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 Annex - Search strategy and SOP: </w:t>
      </w:r>
      <w:r>
        <w:rPr>
          <w:b/>
          <w:i/>
        </w:rPr>
        <w:t>Immunization and Gender Systematic Qualitative Search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4"/>
        </w:numPr>
        <w:rPr>
          <w:b/>
          <w:b/>
          <w:sz w:val="22"/>
        </w:rPr>
      </w:pPr>
      <w:r>
        <w:rPr>
          <w:b/>
          <w:sz w:val="22"/>
        </w:rPr>
        <w:t>General information</w:t>
      </w:r>
    </w:p>
    <w:p>
      <w:pPr>
        <w:pStyle w:val="Normal"/>
        <w:rPr>
          <w:sz w:val="22"/>
        </w:rPr>
      </w:pPr>
      <w:r>
        <w:rPr>
          <w:b/>
          <w:sz w:val="22"/>
        </w:rPr>
        <w:t xml:space="preserve">Research Question: </w:t>
      </w:r>
      <w:r>
        <w:rPr>
          <w:sz w:val="22"/>
        </w:rPr>
        <w:t>How do gender factors contribute to the explanation why some children fail to receive all EPI vaccination through the routine immunization program in developing countries (epidemiology of unvaccinated children) ?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sz w:val="22"/>
        </w:rPr>
      </w:pPr>
      <w:r>
        <w:rPr>
          <w:b/>
          <w:sz w:val="22"/>
        </w:rPr>
        <w:t xml:space="preserve">Design: </w:t>
      </w:r>
      <w:r>
        <w:rPr>
          <w:sz w:val="22"/>
        </w:rPr>
        <w:t>Systematic review of published literature (articles and books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b/>
          <w:sz w:val="22"/>
        </w:rPr>
        <w:t xml:space="preserve">Time period:  </w:t>
      </w:r>
      <w:r>
        <w:rPr>
          <w:sz w:val="22"/>
        </w:rPr>
        <w:t>not restricted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2"/>
          <w:szCs w:val="28"/>
        </w:rPr>
        <w:t xml:space="preserve">Initial search criteria: </w:t>
      </w:r>
      <w:r>
        <w:rPr>
          <w:sz w:val="22"/>
          <w:szCs w:val="28"/>
        </w:rPr>
        <w:t>Broad search to encompass all aspects of immunization service delivery and acceptance of immunization in developing countries. Developing countries defined according to UN’s listing of low and middle income countries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rPr>
          <w:b/>
          <w:b/>
          <w:sz w:val="22"/>
          <w:szCs w:val="20"/>
        </w:rPr>
      </w:pPr>
      <w:r>
        <w:rPr>
          <w:b/>
          <w:sz w:val="22"/>
          <w:szCs w:val="20"/>
        </w:rPr>
        <w:t>Databases used:</w:t>
      </w:r>
    </w:p>
    <w:p>
      <w:pPr>
        <w:pStyle w:val="NormalText"/>
        <w:rPr>
          <w:sz w:val="22"/>
        </w:rPr>
      </w:pPr>
      <w:r>
        <w:rPr>
          <w:sz w:val="22"/>
        </w:rPr>
        <w:t>Medline + (Ovid)</w:t>
      </w:r>
    </w:p>
    <w:p>
      <w:pPr>
        <w:pStyle w:val="NormalText"/>
        <w:rPr>
          <w:sz w:val="22"/>
        </w:rPr>
      </w:pPr>
      <w:r>
        <w:rPr>
          <w:sz w:val="22"/>
        </w:rPr>
        <w:t>EMBASE</w:t>
      </w:r>
    </w:p>
    <w:p>
      <w:pPr>
        <w:pStyle w:val="NormalText"/>
        <w:rPr>
          <w:sz w:val="22"/>
        </w:rPr>
      </w:pPr>
      <w:r>
        <w:rPr>
          <w:sz w:val="22"/>
        </w:rPr>
        <w:t>JSTOR</w:t>
      </w:r>
    </w:p>
    <w:p>
      <w:pPr>
        <w:pStyle w:val="NormalText"/>
        <w:rPr>
          <w:b/>
          <w:b/>
          <w:sz w:val="22"/>
        </w:rPr>
      </w:pPr>
      <w:r>
        <w:rPr>
          <w:b/>
          <w:sz w:val="22"/>
        </w:rPr>
        <w:t>Sociological Abstracts</w:t>
      </w:r>
    </w:p>
    <w:p>
      <w:pPr>
        <w:pStyle w:val="NormalText"/>
        <w:rPr>
          <w:b/>
          <w:b/>
          <w:sz w:val="22"/>
        </w:rPr>
      </w:pPr>
      <w:r>
        <w:rPr>
          <w:b/>
          <w:sz w:val="22"/>
        </w:rPr>
        <w:t>Soc Serv Abs</w:t>
      </w:r>
    </w:p>
    <w:p>
      <w:pPr>
        <w:pStyle w:val="NormalText"/>
        <w:rPr>
          <w:sz w:val="22"/>
        </w:rPr>
      </w:pPr>
      <w:r>
        <w:rPr>
          <w:sz w:val="22"/>
        </w:rPr>
        <w:t>ERIC</w:t>
      </w:r>
    </w:p>
    <w:p>
      <w:pPr>
        <w:pStyle w:val="NormalText"/>
        <w:rPr>
          <w:sz w:val="22"/>
        </w:rPr>
      </w:pPr>
      <w:r>
        <w:rPr>
          <w:sz w:val="22"/>
        </w:rPr>
        <w:t>Cochrane</w:t>
      </w:r>
    </w:p>
    <w:p>
      <w:pPr>
        <w:pStyle w:val="Normal"/>
        <w:rPr>
          <w:i/>
          <w:i/>
          <w:sz w:val="22"/>
          <w:szCs w:val="20"/>
        </w:rPr>
      </w:pPr>
      <w:r>
        <w:rPr>
          <w:i/>
          <w:sz w:val="22"/>
          <w:szCs w:val="20"/>
        </w:rPr>
        <w:t>CINAHL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IBSS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CSA databases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Soc Index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Anthropological Lit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Wiley Interscience</w:t>
      </w:r>
    </w:p>
    <w:p>
      <w:pPr>
        <w:pStyle w:val="NormalText"/>
        <w:rPr>
          <w:sz w:val="22"/>
        </w:rPr>
      </w:pPr>
      <w:r>
        <w:rPr/>
        <w:t>ISI Web of Knowledge (Web of Science)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rPr>
          <w:b/>
          <w:b/>
          <w:sz w:val="22"/>
          <w:szCs w:val="20"/>
        </w:rPr>
      </w:pPr>
      <w:r>
        <w:rPr>
          <w:b/>
          <w:sz w:val="22"/>
          <w:szCs w:val="20"/>
        </w:rPr>
        <w:t xml:space="preserve">Languages: 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English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French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Spanish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>Portuguese</w:t>
      </w:r>
    </w:p>
    <w:p>
      <w:pPr>
        <w:pStyle w:val="Normal"/>
        <w:rPr/>
      </w:pPr>
      <w:r>
        <w:rPr/>
        <w:t>Italian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rPr>
          <w:b/>
          <w:b/>
          <w:bCs/>
        </w:rPr>
      </w:pPr>
      <w:r>
        <w:rPr>
          <w:b/>
          <w:bCs/>
        </w:rPr>
        <w:t xml:space="preserve">Key Words: </w:t>
      </w:r>
    </w:p>
    <w:p>
      <w:pPr>
        <w:pStyle w:val="NormalText"/>
        <w:rPr/>
      </w:pPr>
      <w:r>
        <w:rPr>
          <w:bCs/>
        </w:rPr>
        <w:t>1) exp Immunization/</w:t>
      </w:r>
      <w:r>
        <w:rPr/>
        <w:t xml:space="preserve"> or </w:t>
      </w:r>
      <w:r>
        <w:rPr>
          <w:bCs/>
        </w:rPr>
        <w:t>exp vaccines/</w:t>
      </w:r>
      <w:r>
        <w:rPr/>
        <w:t xml:space="preserve"> or vaccine* or vaccinat* or immuniz* or immunis*</w:t>
      </w:r>
    </w:p>
    <w:p>
      <w:pPr>
        <w:pStyle w:val="NormalText"/>
        <w:rPr/>
      </w:pPr>
      <w:r>
        <w:rPr/>
        <w:t>2) Countries (see below)</w:t>
      </w:r>
    </w:p>
    <w:p>
      <w:pPr>
        <w:pStyle w:val="NormalText"/>
        <w:rPr/>
      </w:pPr>
      <w:r>
        <w:rPr/>
        <w:t xml:space="preserve">3) </w:t>
      </w:r>
      <w:r>
        <w:rPr>
          <w:bCs/>
        </w:rPr>
        <w:t>Service* or intervention*</w:t>
      </w:r>
    </w:p>
    <w:p>
      <w:pPr>
        <w:pStyle w:val="NormalText"/>
        <w:rPr/>
      </w:pPr>
      <w:r>
        <w:rPr>
          <w:bCs/>
        </w:rPr>
        <w:t>4) Health Seeking behavio* or access</w:t>
      </w:r>
    </w:p>
    <w:p>
      <w:pPr>
        <w:pStyle w:val="NormalText"/>
        <w:rPr>
          <w:bCs/>
        </w:rPr>
      </w:pPr>
      <w:r>
        <w:rPr>
          <w:bCs/>
        </w:rPr>
      </w:r>
    </w:p>
    <w:p>
      <w:pPr>
        <w:pStyle w:val="NormalText"/>
        <w:rPr>
          <w:b/>
          <w:b/>
          <w:bCs/>
        </w:rPr>
      </w:pPr>
      <w:r>
        <w:rPr>
          <w:b/>
          <w:bCs/>
        </w:rPr>
        <w:t>Limits:</w:t>
      </w:r>
    </w:p>
    <w:p>
      <w:pPr>
        <w:pStyle w:val="NormalText"/>
        <w:rPr>
          <w:bCs/>
        </w:rPr>
      </w:pPr>
      <w:r>
        <w:rPr>
          <w:bCs/>
        </w:rPr>
        <w:t>Children &gt;5</w:t>
      </w:r>
    </w:p>
    <w:p>
      <w:pPr>
        <w:pStyle w:val="NormalText"/>
        <w:rPr>
          <w:bCs/>
        </w:rPr>
      </w:pPr>
      <w:r>
        <w:rPr>
          <w:bCs/>
        </w:rPr>
        <w:t>Humans (no animals)</w:t>
      </w:r>
    </w:p>
    <w:p>
      <w:pPr>
        <w:pStyle w:val="NormalText"/>
        <w:rPr>
          <w:bCs/>
        </w:rPr>
      </w:pPr>
      <w:r>
        <w:rPr>
          <w:bCs/>
        </w:rPr>
        <w:t>Articles, reviews, meta analysis, Cochrane, books</w:t>
      </w:r>
    </w:p>
    <w:p>
      <w:pPr>
        <w:pStyle w:val="NormalText"/>
        <w:rPr>
          <w:bCs/>
        </w:rPr>
      </w:pPr>
      <w:r>
        <w:rPr/>
        <w:t>*Veterinary Medicine/ or exp *Rabies/ or exp *Rabies virus/ or exp *Avian Influenza/or exp *Influenza /or exp *Human Immunodeficiency Virus/ or (immunolog* or serolog*).ti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numPr>
          <w:ilvl w:val="0"/>
          <w:numId w:val="4"/>
        </w:numPr>
        <w:rPr>
          <w:b/>
          <w:b/>
          <w:bCs/>
        </w:rPr>
      </w:pPr>
      <w:r>
        <w:rPr>
          <w:b/>
          <w:bCs/>
        </w:rPr>
        <w:t>Search strategy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rPr>
          <w:b/>
          <w:b/>
          <w:bCs/>
        </w:rPr>
      </w:pPr>
      <w:r>
        <w:rPr>
          <w:b/>
          <w:bCs/>
        </w:rPr>
        <w:t>A.  Initial identification of published literature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rPr/>
      </w:pPr>
      <w:r>
        <w:rPr>
          <w:b/>
          <w:bCs/>
        </w:rPr>
        <w:t xml:space="preserve"> </w:t>
      </w:r>
      <w:r>
        <w:rPr>
          <w:b/>
          <w:bCs/>
        </w:rPr>
        <w:t>1) MEDLINE+ (17,751)</w:t>
      </w:r>
    </w:p>
    <w:p>
      <w:pPr>
        <w:pStyle w:val="NormalText"/>
        <w:rPr/>
      </w:pPr>
      <w:r>
        <w:rPr>
          <w:b/>
          <w:bCs/>
        </w:rPr>
        <w:t>exp Immunization/</w:t>
      </w:r>
      <w:r>
        <w:rPr/>
        <w:t xml:space="preserve"> or </w:t>
      </w:r>
      <w:r>
        <w:rPr>
          <w:b/>
          <w:bCs/>
        </w:rPr>
        <w:t>exp vaccines/</w:t>
      </w:r>
      <w:r>
        <w:rPr/>
        <w:t xml:space="preserve"> or vaccine* or vaccinat* or immuniz* or immunis*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AND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>
          <w:b/>
          <w:bCs/>
        </w:rPr>
        <w:t>exp Developing Countries/</w:t>
      </w:r>
      <w:r>
        <w:rPr/>
        <w:t xml:space="preserve"> or ((develop* or low income or low-income or lower income or lower-income or middle income or middle-income) adj5 (country or countries)) or Afghan* or Bangladesh* or Benin or Burkina Faso or Burkinabe or Burundi* or Cambodia* or African or Chad  or Chadian or Comoros or Cormoran or Congo* or Cote d'Ivoire or Ivorian or Eritrea* or Ethiopia* or Gambia or Ghana* or Guinea* or Guinea-Bissau* or Haiti* or Kenya* or Korea* or Kyrgyz or Kirghiz or Lao or Laotian or Liberia* or Madagascar or Malagasy or Malawi* or Mali or Malian or Mauritania* or Mozambi* or Burma or Burmese or Myanmar* or Nepal or Nepalese or Niger or Nigeri* or Pakistan* or Papua New Guinea* or Rwanda* or Sao Tome* or Principe or Senegal* or Sierra Leone* or Solomon Island* or Somali* or Tajik* or Tadzhik or Tanzania* or Togo or Togolese or Uganda* or Uzbek* or Vietnam* or Yemen* or Zambia* or Zimbabwe* or Albania* or Algeria* or Angola* or Armenia* or Azerbaijan* or Bhutan* or Bolivia* or Bosnia* or Herzegovina* or Cameroon* or Cape Verd* or China or Chinese or Colombia* or Congo* or Djibouti or Dominican or Ecuador* or Egypt* or El Salvador or Salvadoran or Georgia* or Guatemala* or Guyana or Hondura* or India or Indonesia* or Iran or Iranian or Iraq* or Jordan* or Kiribati or Lesotho or Mosotho or Basotho or Macedonia* or Maldives or Maldivan or Marshall Islands or Marshallese or Micronesia* or Moldova* or Mongolia* or Morocc* or Namibia* or Nicaragua* or Paraguay* or Peru or Peruvian or Philippines or Filipino or Samoa* or Sri Lanka* or Sudan or Sudanese or Swaziland or Swazi or Syria* or Thailand or Thai or Timor-Leste or Tonga* or Tunisia* or Turkmen* or Ukrain* or Vanuatu or Ni-Vanuatu or West Bank or Gaza or American Samoa or Argentin* or Belarus* or Belize* or Botswana or Motswana or Batswana or Brazil* or Bulgaria* or Chile or Chilean or Costa Rica* or Croatia or Croat or Cuba or Cuban or Dominica or Fiji* or Gabon or Gabonese or Grenada or Grenadian or Grenadan or Jamaica* or Kazakhstan* or Latvia* or Lebanon or Lebanese or Libya* or Lithuania* or Malaysia* or Mauritius or Mauritian or Mayotte or Mexic* or Montenegro or Palau* or Panama* or Poland or Pole or Polish or Romania* or Russian or Serbia* or Montenegrin or Seychell* or South Africa* or "Kitts and Nevis" or Kittian or Nevisian or "St. Lucia" or Saint Lucia* or "St. Vincent" or Saint Vincent or Grenadines or Suriname* or Turkey or Turk or Uruguay* or Venezuela*</w:t>
      </w:r>
    </w:p>
    <w:p>
      <w:pPr>
        <w:pStyle w:val="NormalText"/>
        <w:rPr/>
      </w:pPr>
      <w:r>
        <w:rPr/>
        <w:t xml:space="preserve"> </w:t>
      </w:r>
    </w:p>
    <w:p>
      <w:pPr>
        <w:pStyle w:val="NormalText"/>
        <w:rPr/>
      </w:pPr>
      <w:r>
        <w:rPr/>
        <w:t>exclude:</w:t>
      </w:r>
    </w:p>
    <w:p>
      <w:pPr>
        <w:pStyle w:val="NormalText"/>
        <w:rPr/>
      </w:pPr>
      <w:r>
        <w:rPr/>
        <w:t>animal studies</w:t>
      </w:r>
    </w:p>
    <w:p>
      <w:pPr>
        <w:pStyle w:val="NormalText"/>
        <w:rPr/>
      </w:pPr>
      <w:r>
        <w:rPr>
          <w:b/>
          <w:bCs/>
        </w:rPr>
        <w:t xml:space="preserve">exp *Veterinary Medicine/ or exp *Rabies/ or exp *Rabies virus/ or exp *Influenza in Birds/ or exp *HIV/ </w:t>
      </w:r>
      <w:r>
        <w:rPr/>
        <w:t>or (immunolog* or serolog*).ti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>
          <w:b/>
          <w:bCs/>
        </w:rPr>
        <w:t>2) EMBASE 1980-current (13,228)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rPr/>
      </w:pPr>
      <w:r>
        <w:rPr/>
        <w:t>exp Immunization/ or exp vaccine/ or (vaccine* or vaccinat* or immuniz* or immunis*)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AND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exp Developing Country/ or ((develop* or low income or low-income or lower income or lower-income or middle income or middle-income) adj5 (country or countries)) or (Afghan* or Bangladesh* or Benin or Burkina Faso or Burkinabe or Burundi* or Cambodia* or African or Chad  or Chadian or Comoros or Cormoran or Congo* or Cote d'Ivoire or Ivorian or Eritrea* or Ethiopia* or Gambia or Ghana* or Guinea* or Guinea-Bissau* or Haiti* or Kenya* or Korea* or Kyrgyz or Kirghiz or Lao or Laotian or Liberia* or Madagascar or Malagasy or Malawi* or Mali or Malian or Mauritania* or Mozambi* or Burma or Burmese or Myanmar* or Nepal or Nepalese or Niger or Nigeri* or Pakistan* or Papua New Guinea* or Rwanda* or Sao Tome* or Principe or Senegal* or Sierra Leone* or Solomon Island* or Somali* or Tajik* or Tadzhik or Tanzania* or Togo or Togolese or Uganda* or Uzbek* or Vietnam* or Yemen* or Zambia* or Zimbabwe* or Albania* or Algeria* or Angola* or Armenia* or Azerbaijan* or Bhutan* or Bolivia* or Bosnia* or Herzegovina* or Cameroon* or Cape Verd* or China or Chinese or Colombia* or Congo* or Djibouti or Dominican or Ecuador* or Egypt* or El Salvador or Salvadoran or Georgia* or Guatemala* or Guyana or Hondura* or India or Indonesia* or Iran or Iranian or Iraq* or Jordan* or Kiribati or Lesotho or Mosotho or Basotho or Macedonia* or Maldives or Maldivan or Marshall Islands or Marshallese or Micronesia* or Moldova* or Mongolia* or Morocc* or Namibia* or Nicaragua* or Paraguay* or Peru or Peruvian or Philippines or Filipino or Samoa* or Sri Lanka* or Sudan or Sudanese or Swaziland or Swazi or Syria* or Thailand or Thai or Timor-Leste or Tonga* or Tunisia* or Turkmen* or Ukrain* or Vanuatu or Ni-Vanuatu or West Bank or Gaza or American Samoa or Argentin* or Belarus* or Belize* or Botswana or Motswana or Batswana or Brazil* or Bulgaria* or Chile or Chilean or Costa Rica* or Croatia or Croat or Cuba or Cuban or Dominica or Fiji* or Gabon or Gabonese or Grenada or Grenadian or Grenadan or Jamaica* or Kazakhstan* or Latvia* or Lebanon or Lebanese or Libya* or Lithuania* or Malaysia* or Mauritius or Mauritian or Mayotte or Mexic* or Montenegro or Palau* or Panama* or Poland or Pole or Polish or Romania* or Russian or Serbia* or Montenegrin or Seychell* or South Africa* or "Kitts and Nevis" or Kittian or Nevisian or "St. Lucia" or Saint Lucia* or "St. Vincent" or Saint Vincent or Grenadines or Suriname* or Turkey or Turk or Uruguay* or Venezuela*).ti,ab</w:t>
      </w:r>
    </w:p>
    <w:p>
      <w:pPr>
        <w:pStyle w:val="NormalText"/>
        <w:rPr>
          <w:i/>
          <w:i/>
          <w:iCs/>
        </w:rPr>
      </w:pPr>
      <w:r>
        <w:rPr>
          <w:i/>
          <w:iCs/>
        </w:rPr>
      </w:r>
    </w:p>
    <w:p>
      <w:pPr>
        <w:pStyle w:val="NormalText"/>
        <w:rPr>
          <w:i/>
          <w:i/>
          <w:iCs/>
        </w:rPr>
      </w:pPr>
      <w:r>
        <w:rPr>
          <w:i/>
          <w:iCs/>
        </w:rPr>
        <w:t>**NOTE: because EMBASE has journals more likely to have been published in other countries, I limited the "country" part of the search to title and abstract to avoid author affiliation, publisher, etc.</w:t>
      </w:r>
    </w:p>
    <w:p>
      <w:pPr>
        <w:pStyle w:val="NormalText"/>
        <w:rPr/>
      </w:pPr>
      <w:r>
        <w:rPr/>
        <w:t xml:space="preserve"> </w:t>
      </w:r>
    </w:p>
    <w:p>
      <w:pPr>
        <w:pStyle w:val="NormalText"/>
        <w:rPr/>
      </w:pPr>
      <w:r>
        <w:rPr/>
        <w:t>exclude:</w:t>
      </w:r>
    </w:p>
    <w:p>
      <w:pPr>
        <w:pStyle w:val="NormalText"/>
        <w:rPr/>
      </w:pPr>
      <w:r>
        <w:rPr/>
        <w:t>animal studies</w:t>
      </w:r>
    </w:p>
    <w:p>
      <w:pPr>
        <w:pStyle w:val="NormalText"/>
        <w:rPr/>
      </w:pPr>
      <w:r>
        <w:rPr/>
        <w:t>exp *Veterinary Medicine/ or exp *Rabies/ or exp *Rabies virus/ or exp *Avian Influenza/ or exp *Human Immunodeficiency Virus/ or (immunolog* or serolog*).ti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>
          <w:b/>
          <w:bCs/>
          <w:lang w:val="fr-FR"/>
        </w:rPr>
        <w:t>3) Sociological Abstracts (CSA) (217)</w:t>
      </w:r>
    </w:p>
    <w:p>
      <w:pPr>
        <w:pStyle w:val="NormalText"/>
        <w:rPr/>
      </w:pPr>
      <w:r>
        <w:rPr>
          <w:b/>
          <w:bCs/>
          <w:lang w:val="fr-FR"/>
        </w:rPr>
        <w:t>4) Social Services Abstracts 1979-current (CSA) (126)</w:t>
      </w:r>
    </w:p>
    <w:p>
      <w:pPr>
        <w:pStyle w:val="NormalText"/>
        <w:rPr/>
      </w:pPr>
      <w:r>
        <w:rPr>
          <w:b/>
          <w:bCs/>
        </w:rPr>
        <w:t>5) ERIC (CSA) (126)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rPr/>
      </w:pPr>
      <w:r>
        <w:rPr/>
        <w:t>DE="immunization programs" or DE="vaccination" or KW=(vaccine* or vaccinat* or immuniz* or immunis*)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AND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DE=("developing countries") or KW=((develop* or low income or low-income or lower income or lower-income or middle income or middle-income) within 5 (country or countries)) or KW=(Afghan* or Bangladesh* or Benin or Burkina Faso or Burkinabe or Burundi* or Cambodia* or African or Chad  or Chadian or Comoros or Cormoran or Congo* or Cote d'Ivoire or Ivorian or Eritrea* or Ethiopia* or Gambia or Ghana* or Guinea* or Guinea-Bissau* or Haiti* or Kenya* or Korea* or Kyrgyz or Kirghiz or Lao or Laotian or Liberia* or Madagascar or Malagasy or Malawi* or Mali or Malian or Mauritania* or Mozambi* or Burma or Burmese or Myanmar* or Nepal or Nepalese or Niger or Nigeri* or Pakistan* or Papua New Guinea* or Rwanda* or Sao Tome* or Principe or Senegal* or Sierra Leone* or Solomon Island* or Somali* or Tajik* or Tadzhik or Tanzania* or Togo or Togolese or Uganda* or Uzbek* or Vietnam* or Yemen* or Zambia* or Zimbabwe* or Albania* or Algeria* or Angola* or Armenia* or Azerbaijan* or Bhutan* or Bolivia* or Bosnia* or Herzegovina* or Cameroon* or Cape Verd* or China or Chinese or Colombia* or Congo* or Djibouti or Dominican or Ecuador* or Egypt* or El Salvador or Salvadoran or Georgia* or Guatemala* or Guyana or Hondura* or India or Indonesia* or Iran or Iranian or Iraq* or Jordan* or Kiribati or Lesotho or Mosotho or Basotho or Macedonia* or Maldives or Maldivan or Marshall Islands or Marshallese or Micronesia* or Moldova* or Mongolia* or Morocc* or Namibia* or Nicaragua* or Paraguay* or Peru or Peruvian or Philippines or Filipino or Samoa* or Sri Lanka* or Sudan or Sudanese or Swaziland or Swazi or Syria* or Thailand or Thai or Timor-Leste or Tonga* or Tunisia* or Turkmen* or Ukrain* or Vanuatu or Ni-Vanuatu or West Bank or Gaza or American Samoa or Argentin* or Belarus* or Belize* or Botswana or Motswana or Batswana or Brazil* or Bulgaria* or Chile or Chilean or Costa Rica* or Croatia or Croat or Cuba or Cuban or Dominica or Fiji* or Gabon or Gabonese or Grenada or Grenadian or Grenadan or Jamaica* or Kazakhstan* or Latvia* or Lebanon or Lebanese or Libya* or Lithuania* or Malaysia* or Mauritius or Mauritian or Mayotte or Mexic* or Montenegro or Palau* or Panama* or Poland or Pole or Polish or Romania* or Russian or Serbia* or Montenegrin or Seychell* or South Africa* or "Kitts and Nevis" or Kittian or Nevisian or "St. Lucia" or Saint Lucia* or "St. Vincent" or Saint Vincent or Grenadines or Suriname* or Turkey or Turk or Uruguay* or Venezuela*)</w:t>
      </w:r>
    </w:p>
    <w:p>
      <w:pPr>
        <w:pStyle w:val="NormalText"/>
        <w:rPr/>
      </w:pPr>
      <w:r>
        <w:rPr/>
        <w:t xml:space="preserve"> </w:t>
      </w:r>
    </w:p>
    <w:p>
      <w:pPr>
        <w:pStyle w:val="NormalText"/>
        <w:rPr/>
      </w:pPr>
      <w:r>
        <w:rPr/>
        <w:t>exclude:</w:t>
      </w:r>
    </w:p>
    <w:p>
      <w:pPr>
        <w:pStyle w:val="NormalText"/>
        <w:rPr/>
      </w:pPr>
      <w:r>
        <w:rPr/>
        <w:t>TI=(immunolog* or serolog*)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>
          <w:b/>
          <w:bCs/>
        </w:rPr>
        <w:t>6) COCHRANE (2039)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rPr/>
      </w:pPr>
      <w:r>
        <w:rPr/>
        <w:t>exp Immunization/ or exp vaccines/ or vaccine* or vaccinat* or immuniz* or immunis*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AND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exp Developing Countries/ or ((develop* or low income or low-income or lower income or lower-income or middle income or middle-income) near/5 (country or countries)) or Afghan* or Bangladesh* or Benin or Burkina Faso or Burkinabe or Burundi* or Cambodia* or African or Chad  or Chadian or Comoros or Cormoran or Congo* or Cote d'Ivoire or Ivorian or Eritrea* or Ethiopia* or Gambia or Ghana* or Guinea* or Guinea-Bissau* or Haiti* or Kenya* or Korea* or Kyrgyz or Kirghiz or Lao or Laotian or Liberia* or Madagascar or Malagasy or Malawi* or Mali or Malian or Mauritania* or Mozambi* or Burma or Burmese or Myanmar* or Nepal or Nepalese or Niger or Nigeri* or Pakistan* or Papua New Guinea* or Rwanda* or Sao Tome* or Principe or Senegal* or Sierra Leone* or Solomon Island* or Somali* or Tajik* or Tadzhik or Tanzania* or Togo or Togolese or Uganda* or Uzbek* or Vietnam* or Yemen* or Zambia* or Zimbabwe* or Albania* or Algeria* or Angola* or Armenia* or Azerbaijan* or Bhutan* or Bolivia* or Bosnia* or Herzegovina* or Cameroon* or Cape Verd* or China or Chinese or Colombia* or Congo* or Djibouti or Dominican or Ecuador* or Egypt* or El Salvador or Salvadoran or Georgia* or Guatemala* or Guyana or Hondura* or India or Indonesia* or Iran or Iranian or Iraq* or Jordan* or Kiribati or Lesotho or Mosotho or Basotho or Macedonia* or Maldives or Maldivan or Marshall Islands or Marshallese or Micronesia* or Moldova* or Mongolia* or Morocc* or Namibia* or Nicaragua* or Paraguay* or Peru or Peruvian or Philippines or Filipino or Samoa* or Sri Lanka* or Sudan or Sudanese or Swaziland or Swazi or Syria* or Thailand or Thai or Timor-Leste or Tonga* or Tunisia* or Turkmen* or Ukrain* or Vanuatu or Ni-Vanuatu or West Bank or Gaza or American Samoa or Argentin* or Belarus* or Belize* or Botswana or Motswana or Batswana or Brazil* or Bulgaria* or Chile or Chilean or Costa Rica* or Croatia or Croat or Cuba or Cuban or Dominica or Fiji* or Gabon or Gabonese or Grenada or Grenadian or Grenadan or Jamaica* or Kazakhstan* or Latvia* or Lebanon or Lebanese or Libya* or Lithuania* or Malaysia* or Mauritius or Mauritian or Mayotte or Mexic* or Montenegro or Palau* or Panama* or Poland or Pole or Polish or Romania* or Russian or Serbia* or Montenegrin or Seychell* or South Africa* or "Kitts and Nevis" or Kittian or Nevisian or "St. Lucia" or Saint Lucia* or "St. Vincent" or Saint Vincent or Grenadines or Suriname* or Turkey or Turk or Uruguay* or Venezuela*</w:t>
      </w:r>
    </w:p>
    <w:p>
      <w:pPr>
        <w:pStyle w:val="NormalText"/>
        <w:rPr/>
      </w:pPr>
      <w:r>
        <w:rPr/>
        <w:t xml:space="preserve"> </w:t>
      </w:r>
    </w:p>
    <w:p>
      <w:pPr>
        <w:pStyle w:val="NormalText"/>
        <w:rPr/>
      </w:pPr>
      <w:r>
        <w:rPr/>
        <w:t>exclude:</w:t>
      </w:r>
    </w:p>
    <w:p>
      <w:pPr>
        <w:pStyle w:val="NormalText"/>
        <w:rPr/>
      </w:pPr>
      <w:r>
        <w:rPr/>
        <w:t>exp *Veterinary Medicine/ or exp *Rabies/ or exp *Rabies virus/ or exp *Influenza in Birds/ or exp *HIV/ or (immunolog* or serolog*):ti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>
          <w:b/>
          <w:bCs/>
        </w:rPr>
        <w:t>7) Web of Science (11866)</w:t>
      </w:r>
    </w:p>
    <w:p>
      <w:pPr>
        <w:pStyle w:val="NormalText"/>
        <w:rPr>
          <w:b/>
          <w:b/>
          <w:bCs/>
        </w:rPr>
      </w:pPr>
      <w:r>
        <w:rPr>
          <w:b/>
          <w:bCs/>
        </w:rPr>
      </w:r>
    </w:p>
    <w:p>
      <w:pPr>
        <w:pStyle w:val="NormalText"/>
        <w:rPr/>
      </w:pPr>
      <w:r>
        <w:rPr/>
        <w:t>TS=(vaccine* or vaccinat* or immuniz* or immunis*)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AND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 xml:space="preserve">TS=((develop* or low income or low-income or lower income or lower-income or middle income or middle-income) SAME (country or countries)) or </w:t>
      </w:r>
      <w:r>
        <w:rPr>
          <w:i/>
          <w:iCs/>
        </w:rPr>
        <w:t>need to do in chunks</w:t>
      </w:r>
      <w:r>
        <w:rPr/>
        <w:t xml:space="preserve"> </w:t>
      </w:r>
    </w:p>
    <w:p>
      <w:pPr>
        <w:pStyle w:val="NormalText"/>
        <w:rPr/>
      </w:pPr>
      <w:r>
        <w:rPr/>
        <w:t>TS=(</w:t>
      </w:r>
    </w:p>
    <w:p>
      <w:pPr>
        <w:pStyle w:val="NormalText"/>
        <w:rPr/>
      </w:pPr>
      <w:r>
        <w:rPr/>
        <w:t xml:space="preserve">Afghan* or Bangladesh* or Benin or Burkina Faso or Burkinabe or Burundi* or Cambodia* or African or Chad  or Chadian or Comoros or Cormoran or Congo* or Cote d'Ivoire or Ivorian or Eritrea* or Ethiopia* or Gambia or Ghana* or Guinea* or Guinea-Bissau* or Haiti* or Kenya* or Korea* or Kyrgyz or Kirghiz or Lao or Laotian or Liberia* or Madagascar or Malagasy or Malawi* or Mali or Malian or Mauritania* or Mozambi* or Burma or Burmese or Myanmar* </w:t>
      </w:r>
    </w:p>
    <w:p>
      <w:pPr>
        <w:pStyle w:val="NormalText"/>
        <w:rPr/>
      </w:pPr>
      <w:r>
        <w:rPr/>
        <w:t xml:space="preserve">or </w:t>
      </w:r>
    </w:p>
    <w:p>
      <w:pPr>
        <w:pStyle w:val="NormalText"/>
        <w:rPr/>
      </w:pPr>
      <w:r>
        <w:rPr/>
        <w:t xml:space="preserve">Nepal or Nepalese or Niger or Nigeri* or Pakistan* or Papua New Guinea* or Rwanda* or Sao Tome* or Principe or Senegal* or Sierra Leone* or Solomon Island* or Somali* or Tajik* or Tadzhik or Tanzania* or Togo or Togolese or Uganda* or Uzbek* or Vietnam* or Yemen* or Zambia* or Zimbabwe* or Albania* or Algeria* or Angola* or Armenia* or Azerbaijan* or Bhutan* or Bolivia* or Bosnia* or Herzegovina* </w:t>
      </w:r>
    </w:p>
    <w:p>
      <w:pPr>
        <w:pStyle w:val="NormalText"/>
        <w:rPr/>
      </w:pPr>
      <w:r>
        <w:rPr/>
        <w:t xml:space="preserve">or </w:t>
      </w:r>
    </w:p>
    <w:p>
      <w:pPr>
        <w:pStyle w:val="NormalText"/>
        <w:rPr/>
      </w:pPr>
      <w:r>
        <w:rPr/>
        <w:t xml:space="preserve">Cameroon* or Cape Verd* or China or Chinese or Colombia* or Congo* or Djibouti or Dominican or Ecuador* or Egypt* or El Salvador or Salvadoran or Georgia* or Guatemala* or Guyana or Hondura* or India or Indonesia* or Iran or Iranian or Iraq* or Jordan* or Kiribati or Lesotho or Mosotho or Basotho or Macedonia* or Maldives or Maldivan or Marshall Islands or Marshallese or Micronesia* or Moldova* or Mongolia* or Morocc* or Namibia* or Nicaragua* </w:t>
      </w:r>
    </w:p>
    <w:p>
      <w:pPr>
        <w:pStyle w:val="NormalText"/>
        <w:rPr/>
      </w:pPr>
      <w:r>
        <w:rPr/>
        <w:t xml:space="preserve">or </w:t>
      </w:r>
    </w:p>
    <w:p>
      <w:pPr>
        <w:pStyle w:val="NormalText"/>
        <w:rPr/>
      </w:pPr>
      <w:r>
        <w:rPr/>
        <w:t xml:space="preserve">Paraguay* or Peru or Peruvian or Philippines or Filipino or Samoa* or Sri Lanka* or Sudan or Sudanese or Swaziland or Swazi or Syria* or Thailand or Thai or Timor-Leste or Tonga* or Tunisia* or Turkmen* or Ukrain* or Vanuatu or Ni-Vanuatu or West Bank or Gaza or American Samoa or Argentin* or Belarus* or Belize* or Botswana or Motswana or Batswana or Brazil* or Bulgaria* or Chile or Chilean or Costa Rica* </w:t>
      </w:r>
    </w:p>
    <w:p>
      <w:pPr>
        <w:pStyle w:val="NormalText"/>
        <w:rPr/>
      </w:pPr>
      <w:r>
        <w:rPr/>
        <w:t xml:space="preserve">or </w:t>
      </w:r>
    </w:p>
    <w:p>
      <w:pPr>
        <w:pStyle w:val="NormalText"/>
        <w:rPr/>
      </w:pPr>
      <w:r>
        <w:rPr/>
        <w:t>Croatia or Croat or Cuba or Cuban or Dominica or Fiji* or Gabon or Gabonese or Grenada or Grenadian or Grenadan or Jamaica* or Kazakhstan* or Latvia* or Lebanon or Lebanese or Libya* or Lithuania* or Malaysia* or Mauritius or Mauritian or Mayotte or Mexic* or Montenegro or Palau* or Panama* or Poland or Pole or Polish or Romania* or Russian or Serbia* or Montenegrin or Seychell* or South Africa* or "Kitts and Nevis" or Kittian</w:t>
      </w:r>
    </w:p>
    <w:p>
      <w:pPr>
        <w:pStyle w:val="NormalText"/>
        <w:rPr/>
      </w:pPr>
      <w:r>
        <w:rPr/>
        <w:t xml:space="preserve">or </w:t>
      </w:r>
    </w:p>
    <w:p>
      <w:pPr>
        <w:pStyle w:val="NormalText"/>
        <w:rPr/>
      </w:pPr>
      <w:r>
        <w:rPr/>
        <w:t>Nevisian or "St. Lucia" or Saint Lucia* or "St. Vincent" or Saint Vincent or Grenadines or Suriname* or Turkey or Turk or Uruguay* or Venezuela*</w:t>
      </w:r>
    </w:p>
    <w:p>
      <w:pPr>
        <w:pStyle w:val="NormalText"/>
        <w:rPr/>
      </w:pPr>
      <w:r>
        <w:rPr/>
        <w:t>)</w:t>
      </w:r>
    </w:p>
    <w:p>
      <w:pPr>
        <w:pStyle w:val="NormalText"/>
        <w:rPr/>
      </w:pPr>
      <w:r>
        <w:rPr/>
        <w:t xml:space="preserve"> </w:t>
      </w:r>
    </w:p>
    <w:p>
      <w:pPr>
        <w:pStyle w:val="NormalText"/>
        <w:rPr/>
      </w:pPr>
      <w:r>
        <w:rPr/>
        <w:t>exclude:</w:t>
      </w:r>
    </w:p>
    <w:p>
      <w:pPr>
        <w:pStyle w:val="NormalText"/>
        <w:rPr/>
      </w:pPr>
      <w:r>
        <w:rPr/>
        <w:t>Immunology, Veterinary Science and Zoology</w:t>
      </w:r>
    </w:p>
    <w:p>
      <w:pPr>
        <w:pStyle w:val="NormalText"/>
        <w:rPr>
          <w:lang w:val="it-IT"/>
        </w:rPr>
      </w:pPr>
      <w:r>
        <w:rPr>
          <w:lang w:val="it-IT"/>
        </w:rPr>
        <w:t>TI=(immunolog* or serolog*)</w:t>
      </w:r>
    </w:p>
    <w:p>
      <w:pPr>
        <w:pStyle w:val="NormalText"/>
        <w:rPr>
          <w:lang w:val="it-IT"/>
        </w:rPr>
      </w:pPr>
      <w:r>
        <w:rPr>
          <w:lang w:val="it-IT"/>
        </w:rPr>
      </w:r>
    </w:p>
    <w:p>
      <w:pPr>
        <w:pStyle w:val="NormalText"/>
        <w:rPr/>
      </w:pPr>
      <w:r>
        <w:rPr>
          <w:b/>
          <w:bCs/>
          <w:lang w:val="it-IT"/>
        </w:rPr>
        <w:t>7) CINAHL (4257)</w:t>
      </w:r>
    </w:p>
    <w:p>
      <w:pPr>
        <w:pStyle w:val="NormalText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Text"/>
        <w:rPr/>
      </w:pPr>
      <w:r>
        <w:rPr/>
        <w:t>(MH "Immunization+") or (MH "Vaccines+") or vaccine* or vaccinat* or immuniz* or immunis*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AND</w:t>
      </w:r>
    </w:p>
    <w:p>
      <w:pPr>
        <w:pStyle w:val="NormalText"/>
        <w:rPr/>
      </w:pPr>
      <w:r>
        <w:rPr/>
      </w:r>
    </w:p>
    <w:p>
      <w:pPr>
        <w:pStyle w:val="NormalText"/>
        <w:rPr/>
      </w:pPr>
      <w:r>
        <w:rPr/>
        <w:t>(MH "Developing Countries") or (develop* or low income or low-income or lower income or lower-income or middle income or middle-income) or Afghan* or Bangladesh* or Benin or Burkina Faso or Burkinabe or Burundi* or Cambodia* or African or Chad  or Chadian or Comoros or Cormoran or Congo* or Cote d'Ivoire or Ivorian or Eritrea* or Ethiopia* or Gambia or Ghana* or Guinea* or Guinea-Bissau* or Haiti* or Kenya* or Korea* or Kyrgyz or Kirghiz or Lao or Laotian or Liberia* or Madagascar or Malagasy or Malawi* or Mali or Malian or Mauritania* or Mozambi* or Burma or Burmese or Myanmar* or Nepal or Nepalese or Niger or Nigeri* or Pakistan* or Papua New Guinea* or Rwanda* or Sao Tome* or Principe or Senegal* or Sierra Leone* or Solomon Island* or Somali* or Tajik* or Tadzhik or Tanzania* or Togo or Togolese or Uganda* or Uzbek* or Vietnam* or Yemen* or Zambia* or Zimbabwe* or Albania* or Algeria* or Angola* or Armenia* or Azerbaijan* or Bhutan* or Bolivia* or Bosnia* or Herzegovina* or Cameroon* or Cape Verd* or China or Chinese or Colombia* or Congo* or Djibouti or Dominican or Ecuador* or Egypt* or El Salvador or Salvadoran or Georgia* or Guatemala* or Guyana or Hondura* or India or Indonesia* or Iran or Iranian or Iraq* or Jordan* or Kiribati or Lesotho or Mosotho or Basotho or Macedonia* or Maldives or Maldivan or Marshall Islands or Marshallese or Micronesia* or Moldova* or Mongolia* or Morocc* or Namibia* or Nicaragua* or Paraguay* or Peru or Peruvian or Philippines or Filipino or Samoa* or Sri Lanka* or Sudan or Sudanese or Swaziland or Swazi or Syria* or Thailand or Thai or Timor-Leste or Tonga* or Tunisia* or Turkmen* or Ukrain* or Vanuatu or Ni-Vanuatu or West Bank or Gaza or American Samoa or Argentin* or Belarus* or Belize* or Botswana or Motswana or Batswana or Brazil* or Bulgaria* or Chile or Chilean or Costa Rica* or Croatia or Croat or Cuba or Cuban or Dominica or Fiji* or Gabon or Gabonese or Grenada or Grenadian or Grenadan or Jamaica* or Kazakhstan* or Latvia* or Lebanon or Lebanese or Libya* or Lithuania* or Malaysia* or Mauritius or Mauritian or Mayotte or Mexic* or Montenegro or Palau* or Panama* or Poland or Pole or Polish or Romania* or Russian or Serbia* or Montenegrin or Seychell* or South Africa* or "Kitts and Nevis" or Kittian or Nevisian or "St. Lucia" or Saint Lucia* or "St. Vincent" or Saint Vincent or Grenadines or Suriname* or Turkey or Turk or Uruguay* or Venezuela*</w:t>
      </w:r>
    </w:p>
    <w:p>
      <w:pPr>
        <w:pStyle w:val="NormalText"/>
        <w:rPr/>
      </w:pPr>
      <w:r>
        <w:rPr/>
        <w:t xml:space="preserve"> </w:t>
      </w:r>
    </w:p>
    <w:p>
      <w:pPr>
        <w:pStyle w:val="NormalText"/>
        <w:rPr/>
      </w:pPr>
      <w:r>
        <w:rPr/>
        <w:t>exclude:</w:t>
      </w:r>
    </w:p>
    <w:p>
      <w:pPr>
        <w:pStyle w:val="NormalText"/>
        <w:rPr/>
      </w:pPr>
      <w:r>
        <w:rPr/>
        <w:t>animal studies</w:t>
      </w:r>
    </w:p>
    <w:p>
      <w:pPr>
        <w:pStyle w:val="NormalText"/>
        <w:rPr/>
      </w:pPr>
      <w:r>
        <w:rPr/>
        <w:t>(MM "Veterinary Medicine") or (MM "Rabies") or (MM "Influenza, Avian")</w:t>
      </w:r>
      <w:r>
        <w:rPr>
          <w:b/>
          <w:bCs/>
        </w:rPr>
        <w:t xml:space="preserve"> or</w:t>
      </w:r>
      <w:r>
        <w:rPr/>
        <w:t xml:space="preserve"> (MM "Human Immunodeficiency Virus+")</w:t>
      </w:r>
      <w:r>
        <w:rPr>
          <w:b/>
          <w:bCs/>
        </w:rPr>
        <w:t xml:space="preserve"> </w:t>
      </w:r>
      <w:r>
        <w:rPr/>
        <w:t>or TI immunolog* or TI serolog*</w:t>
      </w:r>
    </w:p>
    <w:p>
      <w:pPr>
        <w:pStyle w:val="NormalText"/>
        <w:rPr/>
      </w:pPr>
      <w:r>
        <w:rPr/>
      </w:r>
      <w:r>
        <w:br w:type="page"/>
      </w:r>
    </w:p>
    <w:p>
      <w:pPr>
        <w:pStyle w:val="NormalText"/>
        <w:ind w:firstLine="720"/>
        <w:rPr>
          <w:b/>
          <w:b/>
          <w:sz w:val="22"/>
        </w:rPr>
      </w:pPr>
      <w:r>
        <w:rPr>
          <w:b/>
          <w:sz w:val="22"/>
        </w:rPr>
        <w:t>3. SOP for abstract review and quality assessment</w:t>
      </w:r>
    </w:p>
    <w:p>
      <w:pPr>
        <w:pStyle w:val="NormalText"/>
        <w:rPr>
          <w:b/>
          <w:b/>
          <w:sz w:val="22"/>
        </w:rPr>
      </w:pPr>
      <w:r>
        <w:rPr>
          <w:b/>
          <w:sz w:val="22"/>
        </w:rPr>
        <w:t>A. Review of titles and abstracts</w:t>
      </w:r>
    </w:p>
    <w:p>
      <w:pPr>
        <w:pStyle w:val="Normal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Text"/>
        <w:rPr>
          <w:sz w:val="22"/>
        </w:rPr>
      </w:pPr>
      <w:r>
        <w:rPr>
          <w:sz w:val="22"/>
        </w:rPr>
        <w:t>All titles and abstracts were reviewed in duplicate. Each title/abstract was categorized into one of the three categories: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numPr>
          <w:ilvl w:val="0"/>
          <w:numId w:val="2"/>
        </w:numPr>
        <w:tabs>
          <w:tab w:val="clear" w:pos="720"/>
          <w:tab w:val="left" w:pos="360" w:leader="none"/>
        </w:tabs>
        <w:ind w:left="720" w:hanging="720"/>
        <w:rPr>
          <w:sz w:val="22"/>
        </w:rPr>
      </w:pPr>
      <w:r>
        <w:rPr>
          <w:sz w:val="22"/>
        </w:rPr>
        <w:t>Highly relevant</w:t>
      </w:r>
    </w:p>
    <w:p>
      <w:pPr>
        <w:pStyle w:val="NormalText"/>
        <w:numPr>
          <w:ilvl w:val="0"/>
          <w:numId w:val="2"/>
        </w:numPr>
        <w:tabs>
          <w:tab w:val="clear" w:pos="720"/>
          <w:tab w:val="left" w:pos="360" w:leader="none"/>
        </w:tabs>
        <w:ind w:left="720" w:hanging="720"/>
        <w:rPr>
          <w:sz w:val="22"/>
        </w:rPr>
      </w:pPr>
      <w:r>
        <w:rPr>
          <w:sz w:val="22"/>
        </w:rPr>
        <w:t>Possibly relevant</w:t>
      </w:r>
    </w:p>
    <w:p>
      <w:pPr>
        <w:pStyle w:val="NormalText"/>
        <w:numPr>
          <w:ilvl w:val="0"/>
          <w:numId w:val="2"/>
        </w:numPr>
        <w:tabs>
          <w:tab w:val="clear" w:pos="720"/>
          <w:tab w:val="left" w:pos="360" w:leader="none"/>
        </w:tabs>
        <w:ind w:left="720" w:hanging="720"/>
        <w:rPr>
          <w:sz w:val="22"/>
        </w:rPr>
      </w:pPr>
      <w:r>
        <w:rPr>
          <w:sz w:val="22"/>
        </w:rPr>
        <w:t>Not relevant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rPr>
          <w:sz w:val="22"/>
        </w:rPr>
      </w:pPr>
      <w:r>
        <w:rPr>
          <w:sz w:val="22"/>
        </w:rPr>
        <w:t>These categories are defined as follows: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i/>
          <w:sz w:val="22"/>
        </w:rPr>
        <w:t>Highly relevant</w:t>
      </w:r>
      <w:r>
        <w:rPr>
          <w:sz w:val="22"/>
        </w:rPr>
        <w:t xml:space="preserve"> – titles that included one or a combination of the following terms: </w:t>
      </w:r>
    </w:p>
    <w:p>
      <w:pPr>
        <w:pStyle w:val="NormalText"/>
        <w:numPr>
          <w:ilvl w:val="4"/>
          <w:numId w:val="2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Routine immunization</w:t>
      </w:r>
    </w:p>
    <w:p>
      <w:pPr>
        <w:pStyle w:val="NormalText"/>
        <w:numPr>
          <w:ilvl w:val="4"/>
          <w:numId w:val="2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Infant (or child) health service utilization</w:t>
      </w:r>
    </w:p>
    <w:p>
      <w:pPr>
        <w:pStyle w:val="NormalText"/>
        <w:numPr>
          <w:ilvl w:val="4"/>
          <w:numId w:val="2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Immunization coverage (or survey)</w:t>
      </w:r>
    </w:p>
    <w:p>
      <w:pPr>
        <w:pStyle w:val="NormalText"/>
        <w:numPr>
          <w:ilvl w:val="4"/>
          <w:numId w:val="2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Coverage of measles (or other specific EPI vaccination)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ind w:left="360" w:hanging="0"/>
        <w:rPr/>
      </w:pPr>
      <w:r>
        <w:rPr>
          <w:sz w:val="22"/>
        </w:rPr>
        <w:t>If the title did not include these terms, and the abstract, if available, for highly relevant articles had to mention routine immunization and reasons/risk factors related to a child vaccination status.</w:t>
      </w:r>
    </w:p>
    <w:p>
      <w:pPr>
        <w:pStyle w:val="NormalText"/>
        <w:ind w:left="360" w:hanging="0"/>
        <w:rPr>
          <w:sz w:val="22"/>
        </w:rPr>
      </w:pPr>
      <w:r>
        <w:rPr>
          <w:sz w:val="22"/>
        </w:rPr>
      </w:r>
    </w:p>
    <w:p>
      <w:pPr>
        <w:pStyle w:val="NormalText"/>
        <w:ind w:left="360" w:hanging="0"/>
        <w:rPr/>
      </w:pPr>
      <w:r>
        <w:rPr>
          <w:sz w:val="22"/>
        </w:rPr>
        <w:t xml:space="preserve"> </w:t>
      </w:r>
      <w:r>
        <w:rPr>
          <w:sz w:val="22"/>
        </w:rPr>
        <w:t>In some cases, these terms were included in the title, but the article was still excluded. These exceptions are outlined below in “Not relevant” section.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ind w:left="360" w:hanging="360"/>
        <w:rPr>
          <w:sz w:val="22"/>
        </w:rPr>
      </w:pPr>
      <w:r>
        <w:rPr>
          <w:sz w:val="22"/>
        </w:rPr>
        <w:t xml:space="preserve">2)  </w:t>
      </w:r>
      <w:r>
        <w:rPr>
          <w:i/>
          <w:sz w:val="22"/>
        </w:rPr>
        <w:t>Possibly relevant</w:t>
      </w:r>
      <w:r>
        <w:rPr>
          <w:sz w:val="22"/>
        </w:rPr>
        <w:t xml:space="preserve"> – titles did not include above, but included broader reference immunization strategies or immunization initiatives in either the title or abstract were placed in this category. 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ind w:left="360" w:hanging="360"/>
        <w:rPr>
          <w:sz w:val="22"/>
        </w:rPr>
      </w:pPr>
      <w:r>
        <w:rPr>
          <w:sz w:val="22"/>
        </w:rPr>
        <w:t xml:space="preserve">3)  </w:t>
      </w:r>
      <w:r>
        <w:rPr>
          <w:i/>
          <w:sz w:val="22"/>
        </w:rPr>
        <w:t>Not relevant</w:t>
      </w:r>
      <w:r>
        <w:rPr>
          <w:sz w:val="22"/>
        </w:rPr>
        <w:t xml:space="preserve"> - if neither the title nor abstract included reference to routine immunization, the articles were excluded as not relevant.</w:t>
      </w:r>
    </w:p>
    <w:p>
      <w:pPr>
        <w:pStyle w:val="NormalText"/>
        <w:ind w:left="360" w:hanging="360"/>
        <w:rPr>
          <w:sz w:val="22"/>
        </w:rPr>
      </w:pPr>
      <w:r>
        <w:rPr>
          <w:sz w:val="22"/>
        </w:rPr>
      </w:r>
    </w:p>
    <w:p>
      <w:pPr>
        <w:pStyle w:val="NormalText"/>
        <w:ind w:left="360" w:hanging="360"/>
        <w:rPr>
          <w:sz w:val="22"/>
        </w:rPr>
      </w:pPr>
      <w:r>
        <w:rPr>
          <w:sz w:val="22"/>
        </w:rPr>
        <w:tab/>
        <w:t>This included the following articles</w:t>
      </w:r>
    </w:p>
    <w:p>
      <w:pPr>
        <w:pStyle w:val="NormalText"/>
        <w:numPr>
          <w:ilvl w:val="0"/>
          <w:numId w:val="1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 xml:space="preserve">Articles investigating immunogenicity of a EPI vaccine (and other serological, genetic investigations) </w:t>
      </w:r>
    </w:p>
    <w:p>
      <w:pPr>
        <w:pStyle w:val="NormalText"/>
        <w:numPr>
          <w:ilvl w:val="0"/>
          <w:numId w:val="1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Articles investigating non-EPI related immunization, such as HIV, Malaria, HPV, Influenza, etc.</w:t>
      </w:r>
    </w:p>
    <w:p>
      <w:pPr>
        <w:pStyle w:val="NormalText"/>
        <w:numPr>
          <w:ilvl w:val="0"/>
          <w:numId w:val="1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Articles describing adult vaccinations</w:t>
      </w:r>
    </w:p>
    <w:p>
      <w:pPr>
        <w:pStyle w:val="NormalText"/>
        <w:numPr>
          <w:ilvl w:val="0"/>
          <w:numId w:val="1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Articles describing global immunization policy (such as optimal schedules, etc.)</w:t>
      </w:r>
    </w:p>
    <w:p>
      <w:pPr>
        <w:pStyle w:val="NormalText"/>
        <w:numPr>
          <w:ilvl w:val="0"/>
          <w:numId w:val="1"/>
        </w:numPr>
        <w:tabs>
          <w:tab w:val="clear" w:pos="720"/>
          <w:tab w:val="left" w:pos="1440" w:leader="none"/>
        </w:tabs>
        <w:ind w:left="1440" w:hanging="360"/>
        <w:rPr>
          <w:sz w:val="22"/>
        </w:rPr>
      </w:pPr>
      <w:r>
        <w:rPr>
          <w:sz w:val="22"/>
        </w:rPr>
        <w:t>Articles describing cancers, anti-smoking initiatives, etc.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ind w:left="360" w:hanging="0"/>
        <w:rPr/>
      </w:pPr>
      <w:r>
        <w:rPr>
          <w:sz w:val="22"/>
        </w:rPr>
        <w:t>Also excluded were articles describing coverage and impact of a mass campaign or general articles describing the epidemiology of VPDs  in a country or region.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rPr/>
      </w:pPr>
      <w:r>
        <w:rPr>
          <w:b/>
          <w:sz w:val="22"/>
        </w:rPr>
        <w:t>B. Review of Highly Relevant articles</w:t>
      </w:r>
    </w:p>
    <w:p>
      <w:pPr>
        <w:pStyle w:val="NormalWeb"/>
        <w:rPr>
          <w:sz w:val="22"/>
        </w:rPr>
      </w:pPr>
      <w:r>
        <w:rPr>
          <w:rFonts w:cs="Arial"/>
          <w:sz w:val="22"/>
          <w:szCs w:val="20"/>
        </w:rPr>
        <w:t>1) Every article will be initially reviewed by two persons to assess overall relevancy. If the article appears relevant to both reviewers, then this article will be forwarded to two persons.</w:t>
      </w:r>
      <w:r>
        <w:rPr>
          <w:sz w:val="22"/>
        </w:rPr>
        <w:t xml:space="preserve"> </w:t>
      </w:r>
    </w:p>
    <w:p>
      <w:pPr>
        <w:pStyle w:val="NormalWeb"/>
        <w:rPr>
          <w:sz w:val="22"/>
        </w:rPr>
      </w:pPr>
      <w:r>
        <w:rPr>
          <w:sz w:val="22"/>
        </w:rPr>
        <w:t>2) For each article, one reviewer will be the primary reviewer and one reviewer will be the secondary reviewer.</w:t>
      </w:r>
    </w:p>
    <w:p>
      <w:pPr>
        <w:pStyle w:val="NormalWeb"/>
        <w:rPr>
          <w:rFonts w:cs="Arial"/>
          <w:sz w:val="22"/>
          <w:szCs w:val="20"/>
        </w:rPr>
      </w:pPr>
      <w:r>
        <w:rPr>
          <w:rFonts w:cs="Arial"/>
          <w:sz w:val="22"/>
          <w:szCs w:val="20"/>
        </w:rPr>
        <w:t xml:space="preserve">3) Each reviewer will complete the abstraction form (specific instructions provided), resulting in two completed abstraction forms for each article. </w:t>
      </w:r>
    </w:p>
    <w:p>
      <w:pPr>
        <w:pStyle w:val="NormalWeb"/>
        <w:rPr>
          <w:rFonts w:cs="Arial"/>
          <w:sz w:val="22"/>
          <w:szCs w:val="20"/>
        </w:rPr>
      </w:pPr>
      <w:r>
        <w:rPr>
          <w:rFonts w:cs="Arial"/>
          <w:sz w:val="22"/>
          <w:szCs w:val="20"/>
        </w:rPr>
        <w:t xml:space="preserve">4) Articles not in a WHO language, not indicating reasons/factors for being under/not vaccinated, not an EPI vaccination, or </w:t>
      </w:r>
      <w:r>
        <w:rPr>
          <w:rFonts w:cs="Arial"/>
          <w:sz w:val="22"/>
          <w:szCs w:val="20"/>
          <w:u w:val="single"/>
        </w:rPr>
        <w:t>not a Peer-reviewed journal</w:t>
      </w:r>
      <w:r>
        <w:rPr>
          <w:rFonts w:cs="Arial"/>
          <w:sz w:val="22"/>
          <w:szCs w:val="20"/>
        </w:rPr>
        <w:t xml:space="preserve"> – will be excluded. We will attempt to identify non-peer reviewed articles in advance. However, this may, on some occasions be determined by the reviewers.</w:t>
      </w:r>
    </w:p>
    <w:p>
      <w:pPr>
        <w:pStyle w:val="NormalWeb"/>
        <w:rPr>
          <w:sz w:val="22"/>
        </w:rPr>
      </w:pPr>
      <w:r>
        <w:rPr>
          <w:rFonts w:cs="Arial"/>
          <w:sz w:val="22"/>
          <w:szCs w:val="20"/>
        </w:rPr>
        <w:t>5) Abstraction forms will be reviewed for any differences, which will be discussed and reconciled, if necessary.</w:t>
      </w:r>
    </w:p>
    <w:p>
      <w:pPr>
        <w:pStyle w:val="NormalWeb"/>
        <w:rPr>
          <w:rFonts w:cs="Arial"/>
          <w:sz w:val="22"/>
          <w:szCs w:val="20"/>
        </w:rPr>
      </w:pPr>
      <w:r>
        <w:rPr>
          <w:rFonts w:cs="Arial"/>
          <w:sz w:val="22"/>
          <w:szCs w:val="20"/>
        </w:rPr>
        <w:t xml:space="preserve">6) After reconciliation, data will be entered in the text database. </w:t>
      </w:r>
    </w:p>
    <w:p>
      <w:pPr>
        <w:pStyle w:val="NormalWeb"/>
        <w:rPr>
          <w:b/>
          <w:b/>
          <w:sz w:val="22"/>
          <w:szCs w:val="22"/>
        </w:rPr>
      </w:pPr>
      <w:r>
        <w:rPr>
          <w:sz w:val="22"/>
          <w:szCs w:val="22"/>
        </w:rPr>
        <w:t>7) Each step will be tracked in a excel spreadsheet to assess progress including the number of relevant articles published each year, number of non-peer reviewed articles (to be shared with Immunization Basics), outstanding forms, and status of data entry.</w:t>
      </w:r>
    </w:p>
    <w:p>
      <w:pPr>
        <w:pStyle w:val="NormalText"/>
        <w:rPr>
          <w:b/>
          <w:b/>
          <w:sz w:val="22"/>
        </w:rPr>
      </w:pPr>
      <w:r>
        <w:rPr>
          <w:b/>
          <w:sz w:val="22"/>
        </w:rPr>
        <w:t>C. Quality assessment</w:t>
      </w:r>
    </w:p>
    <w:p>
      <w:pPr>
        <w:pStyle w:val="Normal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Text"/>
        <w:rPr>
          <w:sz w:val="22"/>
          <w:u w:val="single"/>
        </w:rPr>
      </w:pPr>
      <w:r>
        <w:rPr>
          <w:sz w:val="22"/>
          <w:u w:val="single"/>
        </w:rPr>
        <w:t>Quality of Study</w:t>
      </w:r>
    </w:p>
    <w:p>
      <w:pPr>
        <w:pStyle w:val="NormalText"/>
        <w:rPr>
          <w:sz w:val="22"/>
          <w:u w:val="single"/>
        </w:rPr>
      </w:pPr>
      <w:r>
        <w:rPr>
          <w:sz w:val="22"/>
          <w:u w:val="single"/>
        </w:rPr>
      </w:r>
    </w:p>
    <w:p>
      <w:pPr>
        <w:pStyle w:val="NormalText"/>
        <w:rPr>
          <w:sz w:val="22"/>
        </w:rPr>
      </w:pPr>
      <w:r>
        <w:rPr>
          <w:sz w:val="22"/>
        </w:rPr>
        <w:t>Articles identified as highly relevant are assessed for study/project quality – according to the following 10 criteria.  Articles must have a score of 70% (or meet at least 7 of the 10 criteria below) to be included in the final analysis.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rPr/>
      </w:pPr>
      <w:r>
        <w:rPr>
          <w:sz w:val="22"/>
        </w:rPr>
        <w:t>1) Study question/hypothesis/purpose of the project defined</w:t>
      </w:r>
    </w:p>
    <w:p>
      <w:pPr>
        <w:pStyle w:val="NormalText"/>
        <w:rPr>
          <w:sz w:val="22"/>
        </w:rPr>
      </w:pPr>
      <w:r>
        <w:rPr>
          <w:sz w:val="22"/>
        </w:rPr>
        <w:t>2) Target population defined</w:t>
      </w:r>
    </w:p>
    <w:p>
      <w:pPr>
        <w:pStyle w:val="NormalText"/>
        <w:rPr/>
      </w:pPr>
      <w:r>
        <w:rPr>
          <w:sz w:val="22"/>
        </w:rPr>
        <w:t>3) Methods included</w:t>
      </w:r>
    </w:p>
    <w:p>
      <w:pPr>
        <w:pStyle w:val="NormalText"/>
        <w:rPr/>
      </w:pPr>
      <w:r>
        <w:rPr>
          <w:sz w:val="22"/>
        </w:rPr>
        <w:t>4) Recruitment/sampling scheme described</w:t>
      </w:r>
    </w:p>
    <w:p>
      <w:pPr>
        <w:pStyle w:val="NormalText"/>
        <w:rPr>
          <w:sz w:val="22"/>
        </w:rPr>
      </w:pPr>
      <w:r>
        <w:rPr>
          <w:sz w:val="22"/>
        </w:rPr>
        <w:t>5) Analyses described</w:t>
      </w:r>
    </w:p>
    <w:p>
      <w:pPr>
        <w:pStyle w:val="NormalText"/>
        <w:rPr>
          <w:sz w:val="22"/>
        </w:rPr>
      </w:pPr>
      <w:r>
        <w:rPr>
          <w:sz w:val="22"/>
        </w:rPr>
        <w:t>6) Source of vaccination information</w:t>
      </w:r>
    </w:p>
    <w:p>
      <w:pPr>
        <w:pStyle w:val="NormalText"/>
        <w:rPr>
          <w:sz w:val="22"/>
        </w:rPr>
      </w:pPr>
      <w:r>
        <w:rPr>
          <w:sz w:val="22"/>
        </w:rPr>
        <w:t>7) Data/results presented</w:t>
      </w:r>
    </w:p>
    <w:p>
      <w:pPr>
        <w:pStyle w:val="NormalText"/>
        <w:rPr/>
      </w:pPr>
      <w:r>
        <w:rPr>
          <w:sz w:val="22"/>
        </w:rPr>
        <w:t>8) Findings compared to other studies</w:t>
      </w:r>
    </w:p>
    <w:p>
      <w:pPr>
        <w:pStyle w:val="NormalText"/>
        <w:rPr>
          <w:sz w:val="22"/>
        </w:rPr>
      </w:pPr>
      <w:r>
        <w:rPr>
          <w:sz w:val="22"/>
        </w:rPr>
        <w:t>9) Limitations addressed</w:t>
      </w:r>
    </w:p>
    <w:p>
      <w:pPr>
        <w:pStyle w:val="NormalText"/>
        <w:rPr>
          <w:sz w:val="22"/>
        </w:rPr>
      </w:pPr>
      <w:r>
        <w:rPr>
          <w:sz w:val="22"/>
        </w:rPr>
        <w:t>10) Major conclusion described</w:t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Text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  <w:t>D. Codes for title, abstract and full text review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Criteria for inclusion: </w:t>
      </w:r>
    </w:p>
    <w:p>
      <w:pPr>
        <w:pStyle w:val="Normal"/>
        <w:rPr/>
      </w:pPr>
      <w:r>
        <w:rPr/>
        <w:t xml:space="preserve">Papers to be included in the review will focus on the explaining </w:t>
      </w:r>
      <w:r>
        <w:rPr>
          <w:b/>
        </w:rPr>
        <w:t>WHY</w:t>
      </w:r>
      <w:r>
        <w:rPr/>
        <w:t xml:space="preserve"> and </w:t>
      </w:r>
      <w:r>
        <w:rPr>
          <w:b/>
        </w:rPr>
        <w:t>HOW</w:t>
      </w:r>
      <w:r>
        <w:rPr/>
        <w:t xml:space="preserve"> identified barriers limit access to immunization services. Specifically we are looking for the </w:t>
      </w:r>
      <w:r>
        <w:rPr>
          <w:b/>
          <w:i/>
        </w:rPr>
        <w:t>gender based reasons</w:t>
      </w:r>
      <w:r>
        <w:rPr/>
        <w:t xml:space="preserve"> specific barriers limit access to immunization. See framework for list of barriers that may have a gender dimension. Papers must focus on general population based immunization programmes (targeted campaigns will also be included and coded with c during abstract review) that provide vaccination on </w:t>
      </w:r>
      <w:r>
        <w:rPr>
          <w:b/>
        </w:rPr>
        <w:t>Diptheria, Pertusis, Tetnus (DPT), tetanus toxoid vaccine (TT), oral polio vaccine (OPV) , Bacillius-Calmette.Guérin (CPG/BCG), and Measles, Mumps and Rubella (MMR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riteria for exclusion:</w:t>
      </w:r>
    </w:p>
    <w:p>
      <w:pPr>
        <w:pStyle w:val="Normal"/>
        <w:rPr/>
      </w:pPr>
      <w:r>
        <w:rPr/>
        <w:t xml:space="preserve">Papers to be excluded focus on the </w:t>
      </w:r>
      <w:r>
        <w:rPr>
          <w:b/>
        </w:rPr>
        <w:t>wrong vaccine</w:t>
      </w:r>
      <w:r>
        <w:rPr/>
        <w:t xml:space="preserve"> (e.g. Flu (any type), Cholera, Human Papiloma Virus (HPV), HIV, Hepatitis A-D) the </w:t>
      </w:r>
      <w:r>
        <w:rPr>
          <w:b/>
        </w:rPr>
        <w:t>wrong target group</w:t>
      </w:r>
      <w:r>
        <w:rPr/>
        <w:t xml:space="preserve"> (e.g. other than children under 5 (59months)), </w:t>
      </w:r>
      <w:r>
        <w:rPr>
          <w:b/>
        </w:rPr>
        <w:t>wrong country or region</w:t>
      </w:r>
      <w:r>
        <w:rPr/>
        <w:t xml:space="preserve"> (e.g. developed countries, high income countries =&gt; refer to World Bank Classification), or </w:t>
      </w:r>
      <w:r>
        <w:rPr>
          <w:b/>
        </w:rPr>
        <w:t>wrong issue</w:t>
      </w:r>
      <w:r>
        <w:rPr/>
        <w:t xml:space="preserve"> (e.g. vaccine schedules, incomplete coverage (received one dose but not two), health system factors that we excluded (i.e. supply chain, insurance issues, procurement and distributions, etc =&gt; refer to gender analysis framework)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itle review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620"/>
        <w:gridCol w:w="5871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Marking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Reas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-none-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15"/>
              <w:rPr>
                <w:rFonts w:eastAsia="SimSun;宋体"/>
              </w:rPr>
            </w:pPr>
            <w:r>
              <w:rPr>
                <w:rFonts w:eastAsia="SimSun;宋体"/>
              </w:rPr>
              <w:t>Title out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tin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Title i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bstract review (with “tin”)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803"/>
        <w:gridCol w:w="5688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Loc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Marking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Reas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abin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15"/>
              <w:rPr>
                <w:rFonts w:eastAsia="SimSun;宋体"/>
              </w:rPr>
            </w:pPr>
            <w:r>
              <w:rPr>
                <w:rFonts w:eastAsia="SimSun;宋体"/>
              </w:rPr>
              <w:t>Correct topic (qualitative or quantitative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qual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ABIN for qualitative review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quant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ABIN survey data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abx 1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Abstract out  - Wrong topic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abx 2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Abstract out  - Correct topic; wrong regi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abx 3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Abstract out  - Correct topic; wrong design (e.g. letters, not original research, clinical trial, etc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int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Potentially interesting article for discussi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noab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Abstract not available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qual/quant] C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Campaig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ull text review (with “abin”)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983"/>
        <w:gridCol w:w="5508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Locatio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Marking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Reas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[abin] ftin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15"/>
              <w:rPr>
                <w:rFonts w:eastAsia="SimSun;宋体"/>
              </w:rPr>
            </w:pPr>
            <w:r>
              <w:rPr>
                <w:rFonts w:eastAsia="SimSun;宋体"/>
              </w:rPr>
              <w:t>Correct topic (qualitative or quantitative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qual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FTIN for qualitative review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quant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FTIN survey data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[abin] ftx 1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Full text out  - Wrong topic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[abin] ftx 2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Full text out  - Correct topic; wrong regi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[abin]  ftx 3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Full text out  - Correct topic; wrong design (e.g. letters, not original research, clinical trial, etc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[tin] [abin] int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Potentially interesting article for discussi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ftna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Full text not availabl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ull text review for quality (with ftin/qual only)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620"/>
        <w:gridCol w:w="5871"/>
      </w:tblGrid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Marking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Reason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1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15"/>
              <w:rPr>
                <w:rFonts w:eastAsia="SimSun;宋体"/>
              </w:rPr>
            </w:pPr>
            <w:r>
              <w:rPr>
                <w:rFonts w:eastAsia="SimSun;宋体"/>
              </w:rPr>
              <w:t>FTIN AND contains original qualitative data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2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FTIN AND DOES NOT contain sufficient original qualitative data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eastAsia="SimSun;宋体"/>
              </w:rPr>
            </w:pPr>
            <w:r>
              <w:rPr>
                <w:rFonts w:eastAsia="SimSun;宋体"/>
              </w:rPr>
              <w:t>3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/>
            </w:pPr>
            <w:r>
              <w:rPr>
                <w:rFonts w:eastAsia="SimSun;宋体"/>
              </w:rPr>
              <w:t xml:space="preserve">FTIN AND </w:t>
            </w:r>
            <w:r>
              <w:rPr>
                <w:rFonts w:eastAsia="SimSun;宋体"/>
                <w:u w:val="single"/>
              </w:rPr>
              <w:t>poor methods</w:t>
            </w:r>
            <w:r>
              <w:rPr>
                <w:rFonts w:eastAsia="SimSun;宋体"/>
              </w:rPr>
              <w:t xml:space="preserve"> (e.g. the size, methods used, or approach is insufficiently scientific (internal sample, biased, too small sample, etc) )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ustom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eastAsia="SimSun;宋体"/>
                <w:lang w:val="de-CH"/>
              </w:rPr>
              <w:t>[tin] [abin] [ftin]</w:t>
            </w:r>
            <w:r>
              <w:rPr>
                <w:rFonts w:eastAsia="SimSun;宋体"/>
                <w:b/>
                <w:lang w:val="de-CH"/>
              </w:rPr>
              <w:t xml:space="preserve"> </w:t>
            </w:r>
            <w:r>
              <w:rPr>
                <w:rFonts w:eastAsia="SimSun;宋体"/>
                <w:lang w:val="de-CH"/>
              </w:rPr>
              <w:t>[qual] int</w:t>
            </w:r>
          </w:p>
        </w:tc>
        <w:tc>
          <w:tcPr>
            <w:tcW w:w="5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9" w:hanging="0"/>
              <w:rPr>
                <w:rFonts w:eastAsia="SimSun;宋体"/>
              </w:rPr>
            </w:pPr>
            <w:r>
              <w:rPr>
                <w:rFonts w:eastAsia="SimSun;宋体"/>
              </w:rPr>
              <w:t>Potentially interesting article for discussi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NB. Full text extraction will be done with extraction sheets and coding in ATLAS ti software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10</w:t>
    </w:r>
    <w:r>
      <w:rPr>
        <w:b/>
        <w:bCs/>
      </w:rPr>
      <w:fldChar w:fldCharType="end"/>
    </w:r>
    <w:r>
      <w:rPr/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10</w:t>
    </w:r>
    <w:r>
      <w:rPr>
        <w:b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ext">
    <w:name w:val="Normal Tex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6:53:00Z</dcterms:created>
  <dc:creator>Christy Cechman</dc:creator>
  <dc:description/>
  <cp:keywords/>
  <dc:language>en-US</dc:language>
  <cp:lastModifiedBy>Sonja Merten</cp:lastModifiedBy>
  <dcterms:modified xsi:type="dcterms:W3CDTF">2015-06-11T08:39:00Z</dcterms:modified>
  <cp:revision>7</cp:revision>
  <dc:subject/>
  <dc:title>Family Community and Involv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357087479</vt:r8>
  </property>
  <property fmtid="{D5CDD505-2E9C-101B-9397-08002B2CF9AE}" pid="3" name="_AuthorEmail">
    <vt:lpwstr>banerjeek@who.int</vt:lpwstr>
  </property>
  <property fmtid="{D5CDD505-2E9C-101B-9397-08002B2CF9AE}" pid="4" name="_AuthorEmailDisplayName">
    <vt:lpwstr>Banerjee, Kaushik</vt:lpwstr>
  </property>
  <property fmtid="{D5CDD505-2E9C-101B-9397-08002B2CF9AE}" pid="5" name="_EmailSubject">
    <vt:lpwstr>Today's UNVACC Conference Call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